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 (This is not an active randomised therapeutic trial. We used samples with sufficient DNA for analysis, which came from a completed randomised tria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rHeight w:val="276" w:hRule="atLeast"/>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rHeight w:val="2327" w:hRule="atLeast"/>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 (This is not an active randomised therapeutic trial. We used samples with sufficient DNA for analysis, which came from a completed randomised tria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 Fig.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9-2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2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2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upplied onlin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14T16:09:00Z</dcterms:created>
  <dc:creator>pplouffe</dc:creator>
  <dc:description/>
  <cp:keywords/>
  <dc:language>en-US</dc:language>
  <cp:lastModifiedBy>Tan Sing Huang</cp:lastModifiedBy>
  <cp:lastPrinted>2010-02-23T13:00:00Z</cp:lastPrinted>
  <dcterms:modified xsi:type="dcterms:W3CDTF">2015-09-22T04:32:00Z</dcterms:modified>
  <cp:revision>19</cp:revision>
  <dc:subject/>
  <dc:title>The Impact of a Community-Oriented Problem-Based Learning Curriculum Reform on the Quality of Primary Care Delivered by Gradua</dc:title>
</cp:coreProperties>
</file>